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317B5E9" w:rsidR="00DB4B2C" w:rsidRPr="00410502" w:rsidRDefault="00F53D1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50826F9" w:rsidR="00DB4B2C" w:rsidRPr="00410502" w:rsidRDefault="00F53D1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6CE6E63" w:rsidR="00DB4B2C" w:rsidRPr="00410502" w:rsidRDefault="00F53D13"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6412379" w:rsidR="00DB4B2C" w:rsidRPr="00410502" w:rsidRDefault="00F53D13"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F1FCE3" w:rsidR="00DB4B2C" w:rsidRPr="00410502" w:rsidRDefault="00F53D13"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4F13E86" w:rsidR="00DB4B2C" w:rsidRPr="00410502" w:rsidRDefault="00F53D13"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04B1BA6" w:rsidR="00DB4B2C" w:rsidRPr="00410502" w:rsidRDefault="00F53D13"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4708960" w:rsidR="00DB4B2C" w:rsidRPr="00410502" w:rsidRDefault="00F53D13"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19990A8" w:rsidR="00DB4B2C" w:rsidRPr="00410502" w:rsidRDefault="00F53D13"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495DE4" w:rsidR="00DB4B2C" w:rsidRPr="00410502" w:rsidRDefault="00F53D13"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C4B30BB" w:rsidR="00DB4B2C" w:rsidRPr="00410502" w:rsidRDefault="00F53D1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E154A5E" w:rsidR="00DB4B2C" w:rsidRPr="00410502" w:rsidRDefault="00F53D1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2A149E0" w:rsidR="00DB4B2C" w:rsidRPr="00410502" w:rsidRDefault="00F53D13"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9C4277B" w:rsidR="00DB4B2C" w:rsidRPr="00410502" w:rsidRDefault="00F53D13"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5FEF91" w:rsidR="00DB4B2C" w:rsidRPr="00410502" w:rsidRDefault="00F53D13"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4F201FC" w:rsidR="00DB4B2C" w:rsidRPr="00410502" w:rsidRDefault="00F53D1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3BB50F3" w:rsidR="00DB4B2C" w:rsidRPr="00410502" w:rsidRDefault="00F53D13" w:rsidP="006B2B65">
                <w:pPr>
                  <w:rPr>
                    <w:rFonts w:ascii="Arial" w:hAnsi="Arial" w:cs="Arial"/>
                    <w:sz w:val="20"/>
                    <w:szCs w:val="20"/>
                  </w:rPr>
                </w:pPr>
                <w:r>
                  <w:rPr>
                    <w:rFonts w:ascii="Arial" w:hAnsi="Arial" w:cs="Arial"/>
                    <w:sz w:val="20"/>
                    <w:szCs w:val="20"/>
                  </w:rPr>
                  <w:t>9,10, Appendi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2968540" w:rsidR="00DB4B2C" w:rsidRPr="00410502" w:rsidRDefault="00F53D13" w:rsidP="006B2B65">
                <w:pPr>
                  <w:rPr>
                    <w:rFonts w:ascii="Arial" w:hAnsi="Arial" w:cs="Arial"/>
                    <w:sz w:val="20"/>
                    <w:szCs w:val="20"/>
                  </w:rPr>
                </w:pP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3A4A7A1" w:rsidR="00DB4B2C" w:rsidRPr="00410502" w:rsidRDefault="00F53D13"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E9DC2F2" w:rsidR="00DB4B2C" w:rsidRPr="00410502" w:rsidRDefault="00F53D13"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6B27C81" w:rsidR="00DB4B2C" w:rsidRPr="00410502" w:rsidRDefault="00F53D13"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C4080D8" w:rsidR="00DB4B2C" w:rsidRPr="00410502" w:rsidRDefault="00F53D1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02AAA9F4" w14:textId="77777777" w:rsidR="00F53D13" w:rsidRPr="00A60F08" w:rsidRDefault="00F53D13">
      <w:pPr>
        <w:spacing w:before="240" w:line="240" w:lineRule="auto"/>
        <w:rPr>
          <w:sz w:val="16"/>
          <w:szCs w:val="16"/>
        </w:rPr>
      </w:pPr>
    </w:p>
    <w:sectPr w:rsidR="00F53D13"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70537" w14:textId="77777777" w:rsidR="00457375" w:rsidRDefault="00457375" w:rsidP="008F00FC">
      <w:pPr>
        <w:spacing w:after="0" w:line="240" w:lineRule="auto"/>
      </w:pPr>
      <w:r>
        <w:separator/>
      </w:r>
    </w:p>
  </w:endnote>
  <w:endnote w:type="continuationSeparator" w:id="0">
    <w:p w14:paraId="0BC6F89E" w14:textId="77777777" w:rsidR="00457375" w:rsidRDefault="0045737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1AB2F" w14:textId="77777777" w:rsidR="00457375" w:rsidRDefault="00457375" w:rsidP="008F00FC">
      <w:pPr>
        <w:spacing w:after="0" w:line="240" w:lineRule="auto"/>
      </w:pPr>
      <w:r>
        <w:separator/>
      </w:r>
    </w:p>
  </w:footnote>
  <w:footnote w:type="continuationSeparator" w:id="0">
    <w:p w14:paraId="40400A3C" w14:textId="77777777" w:rsidR="00457375" w:rsidRDefault="0045737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5526725">
    <w:abstractNumId w:val="4"/>
  </w:num>
  <w:num w:numId="2" w16cid:durableId="63334436">
    <w:abstractNumId w:val="5"/>
  </w:num>
  <w:num w:numId="3" w16cid:durableId="1370835189">
    <w:abstractNumId w:val="7"/>
  </w:num>
  <w:num w:numId="4" w16cid:durableId="13543072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7346702">
    <w:abstractNumId w:val="9"/>
  </w:num>
  <w:num w:numId="6" w16cid:durableId="526212473">
    <w:abstractNumId w:val="8"/>
  </w:num>
  <w:num w:numId="7" w16cid:durableId="791022655">
    <w:abstractNumId w:val="0"/>
  </w:num>
  <w:num w:numId="8" w16cid:durableId="1792674805">
    <w:abstractNumId w:val="6"/>
  </w:num>
  <w:num w:numId="9" w16cid:durableId="641083917">
    <w:abstractNumId w:val="2"/>
  </w:num>
  <w:num w:numId="10" w16cid:durableId="18119446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7375"/>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17D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1A70"/>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3D1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41752"/>
    <w:rsid w:val="009E673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2</cp:revision>
  <cp:lastPrinted>2018-11-16T17:06:00Z</cp:lastPrinted>
  <dcterms:created xsi:type="dcterms:W3CDTF">2023-03-03T10:47:00Z</dcterms:created>
  <dcterms:modified xsi:type="dcterms:W3CDTF">2023-03-03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